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jc w:val="both"/>
        <w:rPr>
          <w:rFonts w:ascii="Times New Roman" w:hAnsi="Times New Roman" w:eastAsia="ＭＳ ゴシック;MS Gothic" w:cs="Times New Roman"/>
          <w:b/>
          <w:b/>
          <w:color w:val="000000"/>
          <w:sz w:val="24"/>
          <w:szCs w:val="24"/>
          <w:lang w:eastAsia="ja-JP"/>
        </w:rPr>
      </w:pP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Additional File 1 </w:t>
      </w:r>
    </w:p>
    <w:p>
      <w:pPr>
        <w:pStyle w:val="HTML"/>
        <w:spacing w:lineRule="auto" w:line="480"/>
        <w:rPr>
          <w:rFonts w:ascii="Times New Roman" w:hAnsi="Times New Roman" w:eastAsia="ＭＳ 明朝;MS Mincho" w:cs="Times New Roman"/>
          <w:color w:val="000000"/>
          <w:sz w:val="24"/>
          <w:szCs w:val="24"/>
          <w:lang w:eastAsia="ja-JP"/>
        </w:rPr>
      </w:pP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Amino acid sequences of 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>Nox regulatory subunits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 of 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12 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>dueterostome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>s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, 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three 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fungi, and 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a slime mold 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>amoeba:</w:t>
      </w: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  <w:lang w:eastAsia="ja-JP"/>
        </w:rPr>
        <w:t xml:space="preserve"> p47</w:t>
      </w:r>
      <w:r>
        <w:rPr>
          <w:rFonts w:eastAsia="ＭＳ ゴシック;MS Gothic" w:cs="Times New Roman" w:ascii="Times New Roman" w:hAnsi="Times New Roman"/>
          <w:b/>
          <w:i/>
          <w:color w:val="000000"/>
          <w:sz w:val="24"/>
          <w:szCs w:val="24"/>
          <w:lang w:eastAsia="ja-JP"/>
        </w:rPr>
        <w:t>phox</w:t>
      </w: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  <w:lang w:eastAsia="ja-JP"/>
        </w:rPr>
        <w:t>, NOXO1, p67</w:t>
      </w:r>
      <w:r>
        <w:rPr>
          <w:rFonts w:eastAsia="ＭＳ ゴシック;MS Gothic" w:cs="Times New Roman" w:ascii="Times New Roman" w:hAnsi="Times New Roman"/>
          <w:b/>
          <w:i/>
          <w:color w:val="000000"/>
          <w:sz w:val="24"/>
          <w:szCs w:val="24"/>
          <w:lang w:eastAsia="ja-JP"/>
        </w:rPr>
        <w:t>phox</w:t>
      </w: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  <w:lang w:eastAsia="ja-JP"/>
        </w:rPr>
        <w:t>, NOXA1, NOXR, p40</w:t>
      </w:r>
      <w:r>
        <w:rPr>
          <w:rFonts w:eastAsia="ＭＳ ゴシック;MS Gothic" w:cs="Times New Roman" w:ascii="Times New Roman" w:hAnsi="Times New Roman"/>
          <w:b/>
          <w:i/>
          <w:color w:val="000000"/>
          <w:sz w:val="24"/>
          <w:szCs w:val="24"/>
          <w:lang w:eastAsia="ja-JP"/>
        </w:rPr>
        <w:t>phox</w:t>
      </w: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  <w:lang w:eastAsia="ja-JP"/>
        </w:rPr>
        <w:t>, p22</w:t>
      </w:r>
      <w:r>
        <w:rPr>
          <w:rFonts w:eastAsia="ＭＳ ゴシック;MS Gothic" w:cs="Times New Roman" w:ascii="Times New Roman" w:hAnsi="Times New Roman"/>
          <w:b/>
          <w:i/>
          <w:color w:val="000000"/>
          <w:sz w:val="24"/>
          <w:szCs w:val="24"/>
          <w:lang w:eastAsia="ja-JP"/>
        </w:rPr>
        <w:t xml:space="preserve">phox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 describe species of sequences, we used the following naming: human-Hs (as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H. sapiens</w:t>
      </w:r>
      <w:r>
        <w:rPr>
          <w:rFonts w:cs="Times New Roman" w:ascii="Times New Roman" w:hAnsi="Times New Roman"/>
          <w:color w:val="000000"/>
          <w:sz w:val="24"/>
          <w:szCs w:val="24"/>
        </w:rPr>
        <w:t>), dog-Cf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. familliaris</w:t>
      </w:r>
      <w:r>
        <w:rPr>
          <w:rFonts w:cs="Times New Roman" w:ascii="Times New Roman" w:hAnsi="Times New Roman"/>
          <w:color w:val="000000"/>
          <w:sz w:val="24"/>
          <w:szCs w:val="24"/>
        </w:rPr>
        <w:t>), rat-Rn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. norvegicus</w:t>
      </w:r>
      <w:r>
        <w:rPr>
          <w:rFonts w:cs="Times New Roman" w:ascii="Times New Roman" w:hAnsi="Times New Roman"/>
          <w:color w:val="000000"/>
          <w:sz w:val="24"/>
          <w:szCs w:val="24"/>
        </w:rPr>
        <w:t>), mouse-Mm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. musculus</w:t>
      </w:r>
      <w:r>
        <w:rPr>
          <w:rFonts w:cs="Times New Roman" w:ascii="Times New Roman" w:hAnsi="Times New Roman"/>
          <w:color w:val="000000"/>
          <w:sz w:val="24"/>
          <w:szCs w:val="24"/>
        </w:rPr>
        <w:t>), chicken-Gg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G. gallus</w:t>
      </w:r>
      <w:r>
        <w:rPr>
          <w:rFonts w:cs="Times New Roman" w:ascii="Times New Roman" w:hAnsi="Times New Roman"/>
          <w:color w:val="000000"/>
          <w:sz w:val="24"/>
          <w:szCs w:val="24"/>
        </w:rPr>
        <w:t>), frog-Xt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X. tropicalis</w:t>
      </w:r>
      <w:r>
        <w:rPr>
          <w:rFonts w:cs="Times New Roman" w:ascii="Times New Roman" w:hAnsi="Times New Roman"/>
          <w:color w:val="000000"/>
          <w:sz w:val="24"/>
          <w:szCs w:val="24"/>
        </w:rPr>
        <w:t>), zebrafish-Dr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. rerio</w:t>
      </w:r>
      <w:r>
        <w:rPr>
          <w:rFonts w:cs="Times New Roman" w:ascii="Times New Roman" w:hAnsi="Times New Roman"/>
          <w:color w:val="000000"/>
          <w:sz w:val="24"/>
          <w:szCs w:val="24"/>
        </w:rPr>
        <w:t>), fugu-Tr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. rubripes</w:t>
      </w:r>
      <w:r>
        <w:rPr>
          <w:rFonts w:cs="Times New Roman" w:ascii="Times New Roman" w:hAnsi="Times New Roman"/>
          <w:color w:val="000000"/>
          <w:sz w:val="24"/>
          <w:szCs w:val="24"/>
        </w:rPr>
        <w:t>), tetraodon-Tn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. nigrovirid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medaka-O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. latipes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ascidian-</w:t>
      </w:r>
      <w:r>
        <w:rPr>
          <w:rFonts w:cs="Times New Roman" w:ascii="Times New Roman" w:hAnsi="Times New Roman"/>
          <w:color w:val="000000"/>
          <w:sz w:val="24"/>
          <w:szCs w:val="24"/>
        </w:rPr>
        <w:t>C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. intestinalis</w:t>
      </w:r>
      <w:r>
        <w:rPr>
          <w:rFonts w:cs="Times New Roman" w:ascii="Times New Roman" w:hAnsi="Times New Roman"/>
          <w:color w:val="000000"/>
          <w:sz w:val="24"/>
          <w:szCs w:val="24"/>
        </w:rPr>
        <w:t>), sea urchin-Sp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. purpuratus</w:t>
      </w:r>
      <w:r>
        <w:rPr>
          <w:rFonts w:cs="Times New Roman" w:ascii="Times New Roman" w:hAnsi="Times New Roman"/>
          <w:color w:val="000000"/>
          <w:sz w:val="24"/>
          <w:szCs w:val="24"/>
        </w:rPr>
        <w:t>),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moeba-Dd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. discoideum</w:t>
      </w:r>
      <w:r>
        <w:rPr>
          <w:rFonts w:cs="Times New Roman" w:ascii="Times New Roman" w:hAnsi="Times New Roman"/>
          <w:color w:val="000000"/>
          <w:sz w:val="24"/>
          <w:szCs w:val="24"/>
        </w:rPr>
        <w:t>), fungus-An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. nidulans</w:t>
      </w:r>
      <w:r>
        <w:rPr>
          <w:rFonts w:cs="Times New Roman" w:ascii="Times New Roman" w:hAnsi="Times New Roman"/>
          <w:color w:val="000000"/>
          <w:sz w:val="24"/>
          <w:szCs w:val="24"/>
        </w:rPr>
        <w:t>), fungus-Mg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. grisea</w:t>
      </w:r>
      <w:r>
        <w:rPr>
          <w:rFonts w:cs="Times New Roman" w:ascii="Times New Roman" w:hAnsi="Times New Roman"/>
          <w:color w:val="000000"/>
          <w:sz w:val="24"/>
          <w:szCs w:val="24"/>
        </w:rPr>
        <w:t>) and fungus-Fg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F. graminearum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  <w:lang w:eastAsia="ja-JP"/>
        </w:rPr>
        <w:t xml:space="preserve">Sequences are available from the indicated servers: </w:t>
      </w:r>
      <w:r>
        <w:rPr>
          <w:rFonts w:cs="Times New Roman" w:ascii="Times New Roman" w:hAnsi="Times New Roman"/>
          <w:color w:val="000000"/>
          <w:sz w:val="24"/>
          <w:szCs w:val="24"/>
        </w:rPr>
        <w:t>http://www.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  <w:lang w:eastAsia="ja-JP"/>
        </w:rPr>
        <w:t>ncbi.nlm.nih.gov/ (</w:t>
      </w:r>
      <w:r>
        <w:rPr>
          <w:rFonts w:cs="Times New Roman" w:ascii="Times New Roman" w:hAnsi="Times New Roman"/>
          <w:color w:val="000000"/>
          <w:sz w:val="24"/>
          <w:szCs w:val="24"/>
        </w:rPr>
        <w:t>GenBan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M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  <w:vertAlign w:val="superscript"/>
          <w:lang w:eastAsia="ja-JP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  <w:lang w:eastAsia="ja-JP"/>
        </w:rPr>
        <w:t>numbering genes</w:t>
      </w:r>
      <w:r>
        <w:rPr>
          <w:rFonts w:eastAsia="ＭＳ 明朝;MS Mincho"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)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ttp://www.ensembl.org 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  <w:lang w:eastAsia="ja-JP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Ensembl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  <w:lang w:eastAsia="ja-JP"/>
        </w:rPr>
        <w:t xml:space="preserve"> numbering genes) or </w:t>
      </w:r>
      <w:r>
        <w:rPr>
          <w:rFonts w:eastAsia="ＭＳ 明朝;MS Mincho" w:cs="Times New Roman" w:ascii="Times New Roman" w:hAnsi="Times New Roman"/>
          <w:color w:val="000000"/>
          <w:kern w:val="2"/>
          <w:sz w:val="24"/>
          <w:szCs w:val="24"/>
          <w:lang w:eastAsia="ja-JP"/>
        </w:rPr>
        <w:t>http://www.ddbj.nig.ac.jp/searches-e.html (DDBJ number gene)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  <w:lang w:eastAsia="ja-JP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HTML"/>
        <w:jc w:val="both"/>
        <w:rPr>
          <w:rFonts w:ascii="Times New Roman" w:hAnsi="Times New Roman" w:eastAsia="ＭＳ 明朝;MS Mincho" w:cs="Times New Roman"/>
          <w:b/>
          <w:b/>
          <w:color w:val="000000"/>
          <w:sz w:val="20"/>
          <w:szCs w:val="20"/>
          <w:lang w:eastAsia="ja-JP"/>
        </w:rPr>
      </w:pPr>
      <w:r>
        <w:rPr>
          <w:rFonts w:eastAsia="ＭＳ 明朝;MS Mincho" w:cs="Times New Roman" w:ascii="Times New Roman" w:hAnsi="Times New Roman"/>
          <w:b/>
          <w:color w:val="000000"/>
          <w:sz w:val="20"/>
          <w:szCs w:val="20"/>
          <w:lang w:eastAsia="ja-JP"/>
        </w:rPr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human-Hs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0256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DTFIRHIALLGFEKRFVPSQHYVYMFLVKWQDLSEKVVYRRFTEIYEFHKTLKEMFPIEAGAINPENRIIPHLPAPKWFDGQRAAENRQGTLTEYCGTLMSLPTKISRCPHLLDFFKVRPDDLKLPTDNQTKKPETYLMPKDGKSTATDITGPIILQTYRAIANYEKTSGSEMALSTGDVVEVVEKSESGWWFCQMKAKRGWIPASFLEPLDSPDETEDPEPNYAGEPYVAIKAYTAVEGDEVSLLEGEAVEVIHKLLDGWWVIRKDDVTGYFPSMYLQKSGQDVSQAQRQIKRGAPPRRSSIRNVHSIHQRSRKRLSQDAYRRNSVRFLQQRRRQARPGPQSPGSPLEEERQTQRSKPQPAVPPRPSADLILNRCSESTKRKLASA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dog-Cf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87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DTFIRHIALLGFEKRFVPSQHYVYMFLVKWHDLSEKVVYRRFTEIYEFHKMLKEMFPIEAGDINPENRIIPHLPAPRWFDGQRAAESRQGTLTEYYNTLMGLPVKISRCPQLLDFFRVRPDDLKLPTDSQVKKPETYLVPKDGKSSVTDITGPIILQTYRAIADFEKTSSSQMALATGDVVDVVEKSESGWWFCQTKTKRGWVPASYLEPLDSPDEAEDPEPNYEGEPYVTIKAYTAEMEDEMSLQEGEAIEVIHKLLDGWWVVRKDDITGYFPSMYLQKSGQDAAQAHRQIKSRGAPPRRSSIRNAHSIHQRSRKRLSQDTYRRNSVPTQPGKPQPAVPPRPSADLILHRCSESTKRKLASS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mouse-Mm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10876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DTFIRHIALLGFEKRFIPSQHYVYMFLVKWQDLSEKVVYRKFTEIYEFHKMLKEMFPIEAGEIHTENRVIPHLPAPRWFDGQRAAESRQGTLTEYFNGLMGLPVKISRCPHLLDFFKVRPDDLKLPTDSQAKKPETYLVPKDGKNNVADITGPIILQTYRAIADYEKSSGTEMTVATGDVVDVVEKSESGWWFCQMKTKRGWVPASYLEPLDSPDEAEDPDPNYAGEPYVTIKAYAAVEEDEMSLSEGEAIEVIHKLLDGWWVVRKGDITGYFPSMYLQKAGEEITQAQRQIRGRGAPPRRSTIRNAQSIHQRSRKRLSQDTYRRNSVRFLQQRRRPGRPGPQSTDGTKDNPSTPRVKPQPAVPPRPSSDLILHRCTESTKRKLTSAV</w:t>
      </w:r>
    </w:p>
    <w:p>
      <w:pPr>
        <w:pStyle w:val="Normal"/>
        <w:spacing w:lineRule="exact" w:line="240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zebrafish-Dr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sembl No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0"/>
          <w:szCs w:val="20"/>
        </w:rPr>
        <w:t>ENSDARG00000033735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ETYVRHVELLGFEKRFFPSQHYVYMLLVKWSDQSEKLVYRRYPEVHTLHKTLKEMFPIEAGDIDEKDRIIPTLPAPKWLDNQKTTETRQATLAEYCRSLLNLPANISRCQLIRDFFKMRPEDETPPAPHPYKRNETFIMSTNRVRSNTTSEITGPIILETYRVIADYSKSSKYELTLKMGDMVDIVEKSPNGWWFCQCESRRGWVPASYLEPLDGADESEEPEPNYAGELYKTTRGYKAVEQDEMTLEAGVIIEVIHKLLDGWWVVRKGEETGFYPSMFLCRTGEKKEVDAERDVVRRATPPPRRSTIRNAQSIHSTVRRRISQDSYRKQSRRFLQQRGRLNSHSRIGTRSPLQERRTNKNIEKSSAPQAEDEDKSVPVVPPRPSPQLILERCTENTSKRMSMQEA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medaka-Ol-p47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sembl No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ENSORLP00000024397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EDVYVRHVELLGIEKRFFPTQHFVYMLMVKWSDQSEKLIYRSYPEIHTFHKSLKDMFPIEAGQIEAKDRIIPKLPAPRWLESQKSRENRKTTLVDYCHLLVSLPPHISRCKELSNFFKVRPEDENPPAPNITKRNQTFVVSKEPAQGTAAEISGPIILDTYRVIADFEKTSKHELNLHDGDLVEILEKNSNGWWFCQCEAKRGWVPASYLEPLDGPEEAEEAEPDYEGELHVTTNAYKAEQDDEISLDLGETVEVIHKLLDGWWVVRKGDETGHFPSMFLTKASKRIQTLRTNLHGQRPPPRRSTIKNAKSIHNRSRQRLSQEAYRRNSRRYLQQKGGRLASPHRSSRGSGKSPLTERKNHDNIPELHGSETETKRETPVIPPRPSPELILERCTANTCKKVSIHRSQSGSSSQNQDQ</w:t>
      </w:r>
    </w:p>
    <w:p>
      <w:pPr>
        <w:pStyle w:val="Normal"/>
        <w:autoSpaceDE w:val="false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chicken-Gg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1030709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VGDTFIRHIELLRYEKRFFPSQHYVYMFLVKWNDLSEKLIYRRFTDIYEFHKALKEMFPIESGDINAENRIIPHLPAPKWFDGQRSTQSRQGTLAEYCYTLVNLPHKISRCRHVVSFFEVRPDDMNPVTDSQIRKPEVFLLPKDAKKNTSDITGPIVLQTYRAIADYEKSSKSEMAVKAGDAVDVVEKSETGWWFCQLKTKRGWVPAAYLEPMDGPDESEEQEPNYAGELYVVQKSYTAVEEDELTLKEGDTIEVIHKLLDGWWVIRKDETTGYYPSMYLQKSGEVNSPEKSGLRNHNIPPRRSTIRNAKSIHNKGRKQISQETYRRNSKKYMQNRRNMRGNLQNKDIISEKNEQEENKSKAQPAVPPRPSKDLIMNRCTESTRRKI</w:t>
      </w:r>
    </w:p>
    <w:p>
      <w:pPr>
        <w:pStyle w:val="Normal"/>
        <w:autoSpaceDE w:val="false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rat-Rn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53734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DTFIRHIALLGFEKRFVPSQHYVYMFLVKWQDLSEKVVYRKFTEIYEFHKMLKEMFPIEAGEIHTENRVIPHLPAPRWYDGQRAAESRQGTLTEYFNSLMGLPMKISRCPHLLNFFKVRPDDLKLPNDSQVKKPETYLTAKDGKNNVADITGPIILQTYRAIADYEKGSKTEMTVATGDVVDVVEKSESGWWFCQMKTKRGWVPASYLEPLDSPDEAEDPDPNYAGEPYVTIKAYAAVEEDEVSLSEGEAIEVIHKLLDGWWVVRKGDITGYFPSMYLQKAGEEITQAQRQIRSRGAPPRRSTIRNAQSIHQRSRKRLSQDTYRRNSVRFLQQRRRPARPGPQSPDSKDNPSTPRAKPQPAVPPRPSSDLILHRCTESTKRKLTSAV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frog-Xt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nsembl No.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0"/>
          <w:szCs w:val="20"/>
        </w:rPr>
        <w:t xml:space="preserve"> ENSXETG00000018448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TEPHIRHIQLLGFEKRFIPSQHYVYMFMVKWQDLTEKLVYRKFTEIYEFHKSLKEMFPIEAGDISKEHRTIPHLPAPKWFDGLRSTENRQVTLSDYFSSLLSLPPKISRCPHVLNFFQVRSDDVNPVANNTNGRKPETFLLKVDTAKKNVSDITGPIILQSYRVIADYEKNSKSELAAKNGDVVEIVEKSENGWWFCQLRNKRGWMPAAYLEPLDGPDESEEQDPNYEGDLHITTKDYSGELDDELSLQEGENVEVIHKLLDGWWVVRKGSITGYFPAMYLQKSGETAPANENPSKRKGLPPRRSTISNANSIHKKERKQISQDTYRRNSKKYLKQRQSIVDTKSPIITEENKEEESKSKPQPAIPPRPSKELILDRCSENTKSKI</w:t>
      </w:r>
    </w:p>
    <w:p>
      <w:pPr>
        <w:pStyle w:val="Normal"/>
        <w:autoSpaceDE w:val="false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tetraodon-Tn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88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DTYVRHVQLLGFEKRFFPSQHYVYMLLVKWSDLTEKLIYRTYPEIYTFHKALKEMFPIEAGKIEKRDRIIPSLSAPPWLDSQKSTETRQTSLSDYCQALVNLPPHISRCTHLTSLFKVRPEDENPAAPNTLKRNETFVVSRDLARGNASEISGPIILDMYRAIADYTKTTKYEINLLAGDQVEIVEKNQNGWWFCQMDSKRGWVPASYLEPLDGPEESEEADPDYEGSELFITIKAYKAEQEDEISLDLGESIEVIHKLLDGWWVVRKGEGTGYFPSMFLQKASKRAQAEAARNHLQGQKPPPRRSTIRNAKSIHNKSRQRLSQDAYRRNSRRYLQQKGGQRDLQNKYARTAAKSPLQERKNQGNIPEESGTASEGEPKKEAPVVPPRPSPELILQRCSDNTRKKIS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fugu-Tr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AB099897</w:t>
      </w:r>
    </w:p>
    <w:p>
      <w:pPr>
        <w:pStyle w:val="Normal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ETYVRHVQLLGFEKRFFPSQHYVYMLLVKWSDLTEKLIYRTYPEIYTFHKSLKEMFPIEAGKIEKRDRIIPSLSAPPWLDSQKSTETRQTTLSDYCHSLVNLPPHISRCTHLTGFFTVRPEDENPPSPNILKRNETFVVSKDLARGNVSEISGPIILDMYRAIADYTKTTKYEINLHAGDQVEIVEKNQNGWWFCQCDSKRGWVPASYLEPLDGPEESEEAEPDYGGSPCELYITIKAYKAEQEDEITLDLGESIEVIHKLLDGWWVVRKGEQMGYFPSMFLQKANKREQSESSRANVQGHKPPPRRSTIRNAKSIHNKSRQRLSQDTYRRNSRRYLQQKGGQLVKPDPYPRNVAKSPLRERRNQGNIPEESSTISENEGKREAPVIPPRPSPELILQRCSDNTRKKISIHKSSSASTSKPGQA</w:t>
      </w:r>
    </w:p>
    <w:p>
      <w:pPr>
        <w:pStyle w:val="Normal"/>
        <w:autoSpaceDE w:val="false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ascidian-Ci-p4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1033828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VNRTLKSVKVIDIEKRRLPSKHYVYLIEIKWSDGSLCTVGRRFSAFFMMHMTLLEKFPLEGGQKDPSRRILPFLPGKILFKRSHTRDVTLKRLGSISEYCESLLLLPEHISQCDTILRFFETSSSDIARDTKEKTQSTAVSQIIQDITGPIELETYIAIADYKAEAKTQISLHSGETVEVVEKSESGWWLVCNTYGSNGWVPGAYLEKEDGSEEDLVTEKAAVGQGTWYVATSHYDATSNDEISFPMGAALEVLQVNLEGWWLARYNSNEGWVPGSYLEKSRRTYSWATDTAPTESVPGAAESVKKSTLALVKPPPKRATIRRTLKVTRGQDSIKEKHDEDNLYITLFDFDSSIEDGLSFKAGQIVKVIEQSDNGWWLATLNGAEGWVPSSYLESKTTEAEPARNSNPGFSAKMVLPKIEETGAGRSYDPGQAKQKLIGSPLKLKLEGKERNTPFQLQAK</w:t>
      </w:r>
    </w:p>
    <w:p>
      <w:pPr>
        <w:pStyle w:val="HTML1"/>
        <w:spacing w:lineRule="exact" w:line="240"/>
        <w:jc w:val="both"/>
        <w:rPr/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&gt;sea urchin-Sp-p47</w:t>
      </w:r>
      <w:r>
        <w:rPr>
          <w:rFonts w:eastAsia="ＭＳ 明朝;MS Mincho"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eastAsia="ＭＳ 明朝;MS Mincho"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GenBank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eastAsia="ＭＳ 明朝;MS Mincho" w:cs="Times New Roman" w:ascii="Times New Roman" w:hAnsi="Times New Roman"/>
          <w:color w:val="000000"/>
          <w:kern w:val="2"/>
          <w:sz w:val="20"/>
          <w:szCs w:val="20"/>
        </w:rPr>
        <w:t xml:space="preserve"> No.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XP_001183696</w:t>
      </w:r>
    </w:p>
    <w:p>
      <w:pPr>
        <w:pStyle w:val="HTML1"/>
        <w:spacing w:lineRule="exact" w:line="240"/>
        <w:jc w:val="both"/>
        <w:rPr>
          <w:rFonts w:ascii="Times New Roman" w:hAnsi="Times New Roman" w:eastAsia="ＭＳ 明朝;MS Mincho" w:cs="Times New Roman"/>
          <w:color w:val="000000"/>
          <w:sz w:val="20"/>
          <w:szCs w:val="20"/>
        </w:rPr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MGKRTVVNANVTDIEKRREPTKHYVYIIHVTWSDGSVNVVYRRYSTFFDFQNKLLSKFPEEAGANNPSSRCIPFLPGKKLFGRSHIREVALKRLSPIDEYCTALVKLPGKISDSKEVINFFTPTPEDVSPPSPDGGGESTRGRADIGNISEPIQAEQYIVVADYKKQQKNEVELTAGDLVEVFEKNDNGWWFVTVHDQHGWAPGTFLQNPDGQEEEDEETLIPGNDESYITNNAYQGQAEDEISFETGVVVTVIQKSLDGWWKVSYQGKQGWAPATFLQIYKGPSGVTPKHPTQSIGNVMLLKSGSDSKPKPGPGPGSSGRPQPPVQPRDEPGQLYSNYDAEVKPTPPRRATVKKSVRRGGVRQTKPKLKKVMEHYTTDSFQGAAGEGSISFESGQKVEVLEENDGGWWYVKMNGQEGWAPSNYIEKREVSSRINGKPSLGNLDEETGEDKVPPVLPARPAFGSGGSGAFKPVAKKSTPPPVDRSNSPSFTNRKAVTNNGRGGGDGVRRGSGGVGAGGNMMAALKKQLEKSSVGESSSPAIPARPGVAPKLSKPTAQPYCNRDAAYITTSSYVNDENDGLSFEEGQRVEVIKKDDSGWWSVRIGNTEGWVPNTFLEKI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human-Hs-NOXO1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172167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GPRYPVSVQGAALVQIKRLQTFAFSVRWSDGSDTFVRRSWDEFRQLKKTLKETFPVEAGLLRRSDRVLPKLLDAPLLGRVGRTSRGLARLQLLETYSRRLLATAERVARSPTITGFFAPQPLDLEPALPPGSRVILPTPEEQPLSRAAGRLSIHSLEAQSLRCLQPFCTQDTRDRPFQAQAQESLDVLLRHPSGWWLVENEDRQTAWFPAPYLEEAAPGQGREGGPSLGSSGPQFCASRAYESSRADELSVPAGARVRVLETSDRGWWLCRYGDRAGLLPAVLLRPEGLGALLSGTGFRGGDDPAGEARGFPEPSQATAPPPTVPTRPSPGAIQSRCCTVTRRALERRPRRQGRPRGCVDSVPHPTTEQ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dog-Cf-NOXO1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XM_547183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GSRHPVSVRAAALVQTGRLQTFAFSVCWSDGSDTFVRRSWAEFKELHKTLKEAFPVEAGLLRRSDRILPKLPDTSLLVRGGRTGRGLARLRLLDTYTRALLAAAEQLSRSAVLTGFFEPQPVDLEPVLPPGSLVILPTPEEPHRRPPHSPAICSLEAQSLRCLQPFSTQDTQGWPFHARAQEVIDVLLRHPSGWWLVANEEQQMAWFPAPYLEEAAPDREGTTLRSSGSQFCASQAYESSHADELSVPAGARVSVLETSDRGWWLCRFRGRSGLLPAVLLQPEGLGALLSGPGLHREANSKEDRGGEAQRTPEACQATTLSPSVPARPPLSAIRSRCCSVTRRALASKYPPRAGQ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chicken-Gg-NOXO1: Ensembl No.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SGALT00000008938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MMFVSWSDQNNILIYRTLEEFKRFHKELKRKFPIESGSLRRSDRTIPRFKDINGKQKKSGKINRSLERLKLLETYTQELLKVDAKISQGEDVIQFFKAQTQDLDPCFPEDSVVIMPSEIGGEKKKEVQQQQLSITYPQVSQSYRCIETFETKDTKNKTFKVAKKEIVEVLLKDMTGWWLVENADKQIAWFPASYLEQISAHKDIQNVESSDEEGSLYFVMRAYEAQKADELSLNKGVVVEVVRRSDNGWWLIRYNGRKGYMPSMCLQAYKNPHHRLQTIMNSGLHISTPNLCSPSPALQPLRDSTARDCTSGDGSDEDLESDSSSLSSGSAPSGVLSWKPDLSRSLPEVEQAVPMRPSAHEILQRCSTVTKRAVQQSA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mouse-Mm-NOXO1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27988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SPRHPVSAHAVALVQMDRLQTFAFSVCWSDNSDTFVRRSWDEFRQLQKTLKKTFPVEAGLLRRSEQVLPKLPDAPLLTRRGHTGRGLVRLRLLDTYVQALLATSEHILRSSALHGFFVPKPLDLEPMLPPGSLVILPTPEEPLSQPRGSLDIHSLEAQSIPCVQPFHTLDIRDRPFHTKAQEILDILLRHPSGWWLVENKDQQVAWFPAPYLEEVATCQGQESGLALQGSGRQFCTTQAYEGSRSDELSVPSGARVHVLETSDRGWWLCRYNGRTGLLPAMSLQPEGLGSLLGRPGFPDSAGADKVAEDRTIPPVVPTRPCMSAIQSRCCSITRRALGQEQGTRVPR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rat-Rn-NOXO1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XM_220221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SPRHPVSAHAVALVQMERLQTFAFSVCWSDNSDTFARRSWEEFRQLQKTLKKIFPVEAGLLQRSERVLPKLPGQACRNAPLLTRRGHTGRGLLRLRLLETYVRSLLATSQHIVTSSTLNSFFAPKPLDLEPMLPPGSLVILPTPEEPLSQPIGSLAIHSLEAQSMRCLQPFHTLDTKDRPFHTQAKEILDILLRHPSGWWLVENKDQQTAWFPAPYLEEIATGQGQESGMAVQGSGRQFCATQAYEGSRPDELSVPSGARVHVLETSDRGWWLCRYNGQTGLLPAVLLQPEGLGSLLGRPGLPDSGGADKVTEGRTVPPVVPTRPCMSAIQSRCCSITRRAVGQEQRTQVPP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frog-Xt-NOXO1: Ensembl No ENSXETT00000015702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SDHNEILIYRTFEDFKKLNRQLKKKFPLEAGLFRKSDNLLPKLKDVPIFRKNRTTNRFIERLRLLEKYSQELLRTDGKISQCDLVLKFFTPSNNDLNPKFPENSLVMMTSDSKDQKEQKKPLPEAPAIHPIVSQQYICMEDYETKDTKNRPFKVKRHELVGVLIKENTGWWLVENEEKHLAWFPAPYLKDVDNSEDTDSGTSEDEGVLYYAAKAYEAMNSDEVSITVGVLVEVIEKSNNGWWLIR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zebrafish-Dr-NOXO1: 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90    </w:t>
      </w:r>
    </w:p>
    <w:p>
      <w:pPr>
        <w:pStyle w:val="Normal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IKLFIRRVEHRNMDINIHSSPPQLYMTTVLWSDGNEITVYRSLEDFKKMHRQLKKKFPPSNPFKRSARIVPEFKGNKWSGSKSVLRMKALEEYCGQLLKSDAQVCRSSELIQFLLPKAHDLNADFAKNCIVIMPSDVTLGSSKAESNSGVTQPFVTETYRCIANYETKDTKNRPFKVEVDETVDVLIKDQKGWWLVENESKHLAWFPAPYLERAEMADDGPDEMDNESFQSAGVFYVATKAYKATNSDELSVELGSVLEVLQKSDNGWWIVRYNRKAGYVPSMYLQPHNNPRILLKSTQKEISRSTLDLAQLQHPQTLQDSRLRELSRSQGNLLLQPAETDIMDKQKSDPCLNKMPSTPKVPPRPAVQEILTRCTTVTRKNMQ</w:t>
      </w:r>
    </w:p>
    <w:p>
      <w:pPr>
        <w:pStyle w:val="Normal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tetraodon-Tn-NOXO1: 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91    </w:t>
      </w:r>
    </w:p>
    <w:p>
      <w:pPr>
        <w:pStyle w:val="Normal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ETQRYPISARLVGVLHKEKSKVGAHKSQVVLFHARFNQQLCPLQMYMTSVLWSDHNEIVVYRTFQDFRKMHKLKRSGKKKSPTRSLVRLKFLQKYCNELLSCEPRVSQSADLIQFFHPNAQDLEPEFSKNRQEEVKAEAGHGSVGNVTQPFVTVTYRCVSQYETKDTKNKPFKVAADEKVDVLIKDKAGWWLVENEEKRMAWFPAPYLEKLEEDGDEDDTDGTRTLYLTAKNYKASKGDEISVAVGAVVEVLQKSDSGWWLIRYQGKVGYVPTLCLQPYNRPQVRLNGAAFPGLQQQSNKLSSSRGNLLQLPSAGRSPSPQQPHADGRQRSHSLNALLETLPAQPARGAAPDTGTPPSPQQAPPPVIRPQYPRGQNDAQRLRSQHLQGSRNPQGSTQTPGPGDPHQVHHHHPQECQQRRSVAHPTRDTESVKLPLARFSCSFRLHA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medaka-Ol-NOXO1: Ensembl No ENSORLP00000003961</w:t>
      </w:r>
    </w:p>
    <w:p>
      <w:pPr>
        <w:pStyle w:val="Normal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ADTHMSLSVSAPGSDKWLLPSDDRKYTFMVSGIWSDGSEIIIYRSFKDFKKFHDQLKKQFPNLTPFRKEDRMLPKFNGKARRSLKQKGSKKSVKQMEFLESYCDKLLKCDPNVTQSSEVTRFFTPKDQDLQPDFTKNSSLLLVYGRPGALRSSGAGNVTHPFVTQTYRCVAPYETRDTKNRPFKVAVDEKLDVLIKDPAGWWLVESENKRLAWFPAPYLEVLDGEDEDDEGNLGGSLYCAVRSYSTKKNDEVPLSIGSVVEVLRKSDDGWWLIRFNGKVGYIPAMYLQPYNNPRTGLHGQHNKIHTSTLNLSTMKDQQVPPSIPRRDSPSSDSSTSLREEAQGDAPRLQEDSQSSGEAASDRRSTNSSGFDESTGPRVPPRPKAEEILTRCTTMTRKAALATKTR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human-Hs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0433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VEAISLWNEGVLAADKKDWKGALDAFSAVQDPHSRICFNIGCMYTILKNMTEAEKAFTRSINRDKHLAVAYFQRGMLYYQTEKYDLAIKDLKEALIQLRGNQLIDYKILGLQFKLFACEVLYNIAFMYAKKEEWKKAEEQLALATSMKSEPRHSKIDKAMECVWKQKLYEPVVIPVGKLFRPNERQVAQLAKKDYLGKATVVASVVDQDSFSGFAPLQPQAAEPPPRPKTPEIFRALEGEAHRVLFGFVPETKEELQVMPGNIVFVLKKGNDNWATVMFNGQKGLVPCNYLEPVELRIHPQQQPQEESSPQSDIPAPPSSKAPGRPQLSPGQKQKEEPKEVKLSVPMPYTLKVHYKYTVVMKTQPGLPYSQVRDMVSKKLELRLEHTKLSYRPRDSNELVPLSEDSMKDAWGQVKNYCLTLWCENTVGDQGFPDEPKESEKADANNQTTEPQLKKGSQVEALFSYEATQPEDLEFQEGDIILVLSKVNEEWLEGECKGKVGIFPKVFVEDCATTDLESTRRE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mouse-Mm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10877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AEAIRLWNEGVLAADKKDWKGALEAFSEVQDPHSRICFNIGCVNTILENLQAAEQAFTKSINRDKHSAVAYFQRGMLYYRMEKYDLAIKDLKEALTQLRGNQLIDYKILGLQFKLFACEVLYNIALMHAKKEEWKKAEEQLALATNMKSEPRHSKIDKAMESIWKQKLFEPVVIPVGRLFRPNERQVAQLAKKDYLGKATVVASVVHQDNFSGFAPLQPQSAEPPPRPKTPEIFRALEGEAHRVLFGFVPETPEELQVMPGNIVFVLKKGSDNWATVMFNGQKGLVPCNYLEPVELRIHPQSQPQEDTSPESDIPPPPNSSPPGRLQLSPGHKQKEPKELKLSVPMPYMLKVHYKYTVVMETRLGLPYSQLRNMVSKKLALSPEHTKLSYRRRDSHELLLLSEESMKDAWGQVKNYCLTLWCEHTVGDQGLIDEPIQRENSDASKQTTEPQPKEGTQVVAIFSYEAAQPEDLEFVEGDVILVLSHVNEEWLEGECKGKVGIFPKAFVEGCAAKNLEGIPREV</w:t>
      </w:r>
    </w:p>
    <w:p>
      <w:pPr>
        <w:pStyle w:val="Normal"/>
        <w:autoSpaceDE w:val="false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dog-Cf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93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AEAISLWNEGVLAADKKDWKGALEAFAAVQDPHSRICFNVGCMHTILGNMPEAEKAFTRSINKDKHLAVAYFQRGMLYYHMEKYDAAIKDLKEALTQLRGNQLIDYKILGLQFKLFACEVLYNIAFMYAKNEEWKKAEEHLALAMSMKSEPRHTKIDKAMECVWKQKLYEPVVIPMGRLFRPNERQVAQLAKKDYLGKATVVASVVDQDSFSGFAPLQPQAAEPPPRPKTPEIFRALEGEAHRVLFGFVPETPEELQVMPGNIVFVLKKGNDNWATVMFNGQKGLVPCNYLEPVELRIHSQQQPQEEASPESDIPAPPSSSAPGRPQLPPGWSSFCFLSPQDVKLRVPMPYTVKVHYKYTVVMEIQAGLPYSQLRDMVAKKLELLPEHTKLSYRPPDSHELEPLSEDNMKAAWGQVRNYCLTLWCENTVGDQGFPDEPQESEKSEANNQTTEPTLKEGGHVVALFTYEATQPEDLEFQQGDIIQIISMVNEDWLEGECKGKIGIFPKAFVEEHATTDLESSPRG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zebrafish-Dr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96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FVSTLRQWDEAVACVEQRDPDAALRIFLSIEEKNSKIAFNIGCLCLNNSDLDEAEKAFDGSIGKDEHLAVAFFQRGVTFYKKEKFEESLLDFQQAFKQLRGNQLIDYTPLGLRYKLYACEVLHNIGLAQAQLGKWEKAQENLLTALSLRADAKFSHIDHALDAILKHKLFPLVEVRAGLLFKPNKKYVAELEKRDYLGKAKVVASVVPADEFSGFAPLQPQIDNVPSIPKVPEVLRVLEGEPHTVLYEFVPETKEELAVLPGNIVFVLHRGTDNWASVVFNEKRGLVPYNFLEPLDIVTMTSKPVETEALNENDDIPAPPRRAAPSRPVAPEGLKTVNAKLYSPQTVNTREFSGCVVKVHFQFTIAIAIAHGQPYGVILQMISSKLKLPASTLTLRYAKEGSAERVIIEDSEMEAVWNSAKDGRLTLWCSVTEGKSASHAKVVALYSYESSTPEDLEFKQGNVITVLSKVNDEWLEGQCNGKIGIFPSSFVEPLNGDPH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chicken-Gg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95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VETIRLWQEGVCAADGKEWGAALKAFTAVQNPPAKICFNIGCTHLVLGQLAEAEEAFTQSISCDKHLAVAYFQRGTVFYKRHNHEMALKDFKEALAQLRGNQLIDYKILGLRYRLFACEILYNIALVYATMENWKKAEEHLTLAMSSKSEPQHNKIDRAMEAILKQKLYEPVAIPTGKLFRPNEKQVAQLEKKDYLGKAMVVASVVDKDSFSGFAPLQPQASGPPPRPKTPEILRALEGQPHRVLYEFIPETAEELQVLPGNIVFVLKKEKDNWATVMFNGKKGIVPCNFLEPMELQHKLHVQDEAPLEPDIPEPPSSTAPRPRRPAPGQEKPDTPIHHLQESEPDIPKPYVLKVHYKYTVAMQVKPDLSYKELLGLVCDKLELQPEHTMLRYKSAASGELVPLSAQNLEEAWSHSKDQCLTVWCDCTEGEGFLPDSKPEEPQQAAAETGPTQVVAQYSYEATQPEDLEFQAGDVILVLSKVNEDWLEGQCNGKIGIFPSAFVRDGNTKD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rat-Rn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94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AEAIRLWNEGVQAADKKDWKGALEAFSEVQDPHSRICFNIGCMYTILDNLQEAEQAFTKSINRDKHLAVAYFQRGMLYYSMEKYLLCVYCLREALVTFRKKQVLSPKPEGLQFLLQRSPVLYNIALMHAKKEEWKKAEEQLALATNMKSEPRHSKIDKAMESIWVSVVVDGPCCLAQYHVQRASHKQVPVLSKDLLGEETVVASVVHQDNFSGFAPLQPQSAEPPPRPKTPEIFRALEGEAHRVLFGFVPETPEELQVMPGNIVFVLKKGSDNWATVMFNGQKGLVPCNYLEPVELRIHPQSQPQEDTSLESDIPPPPNSSPPERLQLSPGHKQKEEPKEVKRSVPMPYMLKVHYKYTVVMETQLGLPYSQLRNMVSKKLELLPEHTKLSYQRRDSPELLLLSEESMKDAWAQVKNYCLTLWCEHTVGDQGFVDEPKEKENSDADNRTTEPQPKEGTQVVAIFSYDATQPEDLEFVEGDVILVLSHVNEEWLEGECKGKIGIFPKAFVEGCAAKNLEGTPRE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frog-Xt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C099979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LVEIMRLWSEGVAAAENEDWNGALKSFTSITDPRSKICFNIGCCHLVLGDLEKAEKAFTLTIERDMHLAVGYFQRGFVFFQRGKYSLALQDWTRAYTEMRGNQLIDYKILGLIFKLYSCEILHNIALTHAKEGKWAKAEESILLALSQKVELRHNTKLEKAMEDILKEKVFAAVKIPKGRIFQPNERLVEQLEKKDYLGKALVVASVVDKDSFSGFAPLQPQASNPPPRPKTPEILRTLQGEPHRVLFEFNPETAEEMQVLPGNIVFVLKKGDDNWATVVFNGKKGIVPCNYLEPVELRFQSAQQTGVQSELDSPTNRPQQSDVPAPPDATPPQLLKNTKEAVAVASYLVKVYYKYTVAIQISSKLPFADLLTLISSKLQLLPSRMKLSFKEDQDDVLLNEENTEKAWSLATDNCLKLKCTEVQVRQARSLYCSTMQGYFKAQGKYPIALFEYEATQPEDLPFCKGDIIKILSHVSEDWWEGECQGRMGIFPKVFTEE</w:t>
      </w:r>
    </w:p>
    <w:p>
      <w:pPr>
        <w:pStyle w:val="Normal"/>
        <w:autoSpaceDE w:val="false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tetraodon-Tn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97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FLDTLRQWDNACTVADGQDFSAALQVFLSIQEPNSKICFNIGCLHLLNEDLSAAEKAFDSSISKDEHLAVAFFQRAITFYKMSRQTHRPCHFQQTFKELRGNQLIDYGALGLRYKLTACEVLHNMALAEAQLGRWEKAQESLVKALDYSSDSKLGAIDKALQATLKQKLFKLTGFPSKVLFKPNKRYVAELEKKDYLCKAKVVASVVPQDEFSGFAPLMPQVRPHLRAASSPTAESNSARVHRALEGEPHTVLYEFVPETSDELAVVPGNVVFVLQKGADNWASVVFNERRGLVPYNYLERLEISLAAKLKDVRTCQPGKPRPPSQQPPTRPERNLLTLFSGLEFQEAQLVDDSYVVKVRFTFTFAVIVPRGSSYATLAQKVGEKLSVPADAVILSLSSEAAEEDVINGSTDMEAVWGRASGRCITLWCRLAEQTSETEPRRETFLLALHTYDSPNPEDLTFQQGDKILLLSKVNQDWLEGQCHGNTGIFPAAFVEEVSVSE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&gt;fugu-Tr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pt-BR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pt-BR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 xml:space="preserve"> No. </w:t>
      </w:r>
      <w:r>
        <w:rPr>
          <w:rFonts w:cs="Times New Roman" w:ascii="Times New Roman" w:hAnsi="Times New Roman"/>
          <w:color w:val="000000"/>
          <w:sz w:val="20"/>
          <w:szCs w:val="20"/>
        </w:rPr>
        <w:t>NM_001032682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FLDTLKQWDKASTVADRQEFSEALEIFLSIEEPNSKIYFNIGCLHLLNEDLKDAEKAFDSSICKDEHLAVAFFQRAITFYKMTRQEYSLADFQQTLKELRGNQLIDYGALGLRYKLNACEVLHNIALTEAQMGHWEKAQESLVKALDYRTESKLGIIDNALQATLKQKLFKLIGFPSKVLFKPNKHYVAELEKKDYLGKAKVVASVVPQDEFSGFAPLMPQVESGQTFSKPEPELLRALEGEPHTVLYKFVPETSDELAVVPGNVVFVLQKGADNWASVVFNERRGLVPYNYLERLEITMASKQNNVQSRPPSRQPPTRPERKSGLPPCADDRRNTQMKESELADDSCVVKVRYTFTFAVLVPRGSSYATLAEKISEKLSVPANAIVLSLSSEATEQNVIDGGTDMEGVWSRVSGRCITLWCRLAQTNERVQKESSLLALHSYDSSNPEDLSFHQGDRITLLSKVNQDWLEGEFNGNTGIFPAAFVEEVPANG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medaka-Ol-p67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sembl No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ENSORLP00000006791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FVDTLRQWDDGVTCADKQDFSEALRILLAIPEPNSKICFNIGCLHLLNQNLDDAEKAFDCSIRKDEHLAVAFFQRGITFYKKMRYEESIGDFQRAFKTLRGNNLIDYKALGLRYILYACEVLHNMALAEAQLGNWEKAEQNLRKALDYKTDAKLSVIEKAQQAVLKEKLFKLVEFPSKMMFKPNKHYVAELEKKDYLGKAKVVASVNPQDDFSGFAPLQPQVEDGPLSPREPEVLRALEGEPHTVLFEFVPETCDELAVKPGNMVFVLQKGADNWAYVIFNGRTGLVPYNYLERQEISLALKQKKTEKNSRRNELKPPRKTDQRAVPGPGSGSKVPDSLYIVKVHFTFTFAVSIPRESSYEVLIRKISKKVKLPSDNISLSFSLDSSGQRAIDANTDMETVWSQVRAGRITLWCKEKKNTYGFESSNLNSPPYILGFQQEEGEETHKVALHSYQSANPEDLNFKEGDEITVLARINQDWLEGRCNGSTGIFPASFVNFCSKPRQL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&gt;ascidian-Ci-p67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pt-BR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pt-BR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 xml:space="preserve"> No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pt-BR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 xml:space="preserve">NM_001033827 </w:t>
      </w:r>
    </w:p>
    <w:p>
      <w:pPr>
        <w:pStyle w:val="Normal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MASKHAALLQQEGVEASEENDWFKALSIFQQVPNPSSVIWFNIGCCHLQVQQYLKAENAFSQSIAKDKYLVAGYFQLAVSQTHLGNYAEAIDNFSSALSSLRGNPFIDYKQLNMLCKISACDIRLNLALLHIFSGDVPKAREILNEAMSMPHDEDKMKNCKSALDALVNENWVYFGESALERLVRLSSSCLFRPSKTKMEGLKSGTKFMNTATVVSATNDEYSFVGFVGPKKMQQQREKEELFPINAGQSSHSIVPPPLPSVAPPRRTRSNPPTLPPPVPPGNSPSKPKPEVKDLTKLPPKPLKPLDKKLAMPKPIPKPANSKVLSSPTMSPKSSPGKRSPPVRPAKPSVNSYLQCSLSLSLSLPKNKIGPHDNFLIELSSKLDHLVKALVAPNFSDNYQMTLATIGAAQEITSSTWRETYLDAVRSKKLSINITPLRSKELPKTPKPTEPNGSNIQRPAITEAALKPAVAKKPNQNWPPAPPEDADIYVDANNAASLIPEANEDNIYAEAVFGV</w:t>
      </w:r>
    </w:p>
    <w:p>
      <w:pPr>
        <w:pStyle w:val="HTML"/>
        <w:spacing w:lineRule="exact" w:line="240"/>
        <w:jc w:val="both"/>
        <w:rPr/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  <w:lang w:val="pt-BR"/>
        </w:rPr>
        <w:t>&gt;sea urchin-Sp-p67</w:t>
      </w:r>
      <w:r>
        <w:rPr>
          <w:rFonts w:eastAsia="ＭＳ 明朝;MS Mincho" w:cs="Times New Roman" w:ascii="Times New Roman" w:hAnsi="Times New Roman"/>
          <w:i/>
          <w:iCs/>
          <w:color w:val="000000"/>
          <w:sz w:val="20"/>
          <w:szCs w:val="20"/>
          <w:lang w:val="pt-BR"/>
        </w:rPr>
        <w:t>phox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  <w:lang w:val="pt-BR"/>
        </w:rPr>
        <w:t>: GenBank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  <w:vertAlign w:val="superscript"/>
          <w:lang w:val="pt-BR"/>
        </w:rPr>
        <w:t>TM</w:t>
      </w:r>
      <w:r>
        <w:rPr>
          <w:rFonts w:eastAsia="ＭＳ 明朝;MS Mincho" w:cs="Times New Roman" w:ascii="Times New Roman" w:hAnsi="Times New Roman"/>
          <w:color w:val="000000"/>
          <w:kern w:val="2"/>
          <w:sz w:val="20"/>
          <w:szCs w:val="20"/>
          <w:lang w:val="pt-BR"/>
        </w:rPr>
        <w:t xml:space="preserve"> No.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XM_001186087</w:t>
      </w:r>
    </w:p>
    <w:p>
      <w:pPr>
        <w:pStyle w:val="HTML"/>
        <w:spacing w:lineRule="exact" w:line="240"/>
        <w:jc w:val="both"/>
        <w:rPr>
          <w:rFonts w:ascii="Times New Roman" w:hAnsi="Times New Roman" w:eastAsia="ＭＳ 明朝;MS Mincho" w:cs="Times New Roman"/>
          <w:color w:val="000000"/>
          <w:sz w:val="20"/>
          <w:szCs w:val="20"/>
        </w:rPr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MDKQTHKDIIQVWHEGVQTFDKGNVDAALQAFLGIGDPSAKILFNIGHLEMSQYRFGEGEVNFTAAVEKDPHMALAHFQLGMVYFHLHRYNESRNSYEKAKVCLRGNRFIDYRQLGFVHKLYECEVLYNLALTYATMMNNSEYALELLDEAKKVSVEARHGPLIEKAQKRLLLYEPVVLPSNQLFRPPKSKVVGLKNVDYLGKPKVVSELPESSNNNNETNFQPSPNSFRPIYDDFSDDDDLSPTFNGGSSPTPSTVTKMTHKDTIATWYEGVLAFERGESSEALNQLNSIVDPSAKILYNIGILQKSLGQLEDANSILKEVVSRDPHLAIGHFQSGVVLGLLGRGDDAWHAFEKARETLRGKMINYKPLGLQYKLHKCEVLHNQAWAYNELDQRDWARNQLEEARECKADPRHEKIEDSYRAFTSGRSFKLYELPKPLLFKPPKSKIDNLDRKDYLGKAKIVAKLPTVRKRSSTPPPLKTSSSLGVPVLSPRSKTPTPSSAPSKALPVPKTQSLSSPGLPDRPVPSRQPRPSLPDTQAPLMMPVVTVESLQNSKPPSRPPPSQSGGFNFDKVLPEAPAPSRGALSSSVPQRPLPVTPGRKMSSELAPSRPLPSPSRLSPVPNRPLPASPGKNNSSDLPPSRPLPSPTRLSPVPDRRGKKNSPELPPSRQLPSPSRSSPVPDRPLPQRPVPTKSSDAPLSRPLPSPKRSSPPPPDRPLPGPPRKSASPDLPQRPLILAPSDSDVPSRPLFLADRPVPARPGNASPELPSRPVPPPPGTDEPDLPSRPAPIASRISDLSSRTVPLSPNAGRKLPGIPVTKNPFFDMSNRQVPALPTEGPQDDLPSRPPPPKPTQSMPELPPRPVPSPPIKQLSLDSLSTRPVPPPPGSNTEPELPPRPKPSGGNLLQDRPIPPPPSSSHAINLLNPGRRSSSPGLPDLPPPPPPKKAPSPNPPRKNINNNHVASYGGKLAGNKAKLVKIVSDSPPVVRRAAAVTVTVQKEAKPTPVERSKPATADKPAAAGKQPPILAFKPELKQRVAKGAGPSKPGQRKTALVIASHETDVEGEVSVSEGDLITITGEVGDWLEVEVKGRKGRVPRSCVKDFSKPR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human-Hs-NOXA1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6647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SLGDLVRAWHLGAQAVDRGDWARALHLFSGVPAPPARLCFNAGCVHLLAGDPEAALRAFDQAVTKDTCMAVGFFQRGVANFQLARFQEALSDFWLALEQLRGHAAIDYTQLGLRFKLQAWEVLHNVASAQCQLGLWTEAASSLREAMSKWPEGSLNGLDSALDQVQRRGSLPPRQVPRGEVFRPHRWHLKHLEPVDFLGKAKVVASAIPDDQGWGVRPQQPQGPGANHDARSLIMDSPRAGTHQGPLDAETEVGADRCTSTAYQEQRPQVEQVGKQAPLSPGLPAMGGPGPGPCEDPAGAGGAGAGGSEPLVTVTVQCAFTVALRARRGADLSSLRALLGQALPHQAQLGQLSYLAPGEDGHWVPIPEEESLQRAWQDAAACPRGLQLQCRGAGGRPVLYQVVAQHSYSAQGPEDLGFRQGDTVDVLCEEPDVPLAVDQAWLEGHCDGRIGIFPKCFVVPAGPRMSGAPGRLPRSQQGDQ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dog-Cf-NOXA1: 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R000298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PSLGDLVHDWHRGVQAVARGDWGCALRLFSGDPDPPAKMCFNLGCVHLLAGDPEAALRAFDQAVTKDTCMAVGFFQRGVANFQLERFQEALSDFRLALAQLRGNAAIDYTQLGLRFKLKTWEVLFNVGAAQCALGLWAEAAGSLEEALCKGPEGAGEDLHAALAQVQKQATLQLRQVPRGEVFRPHRRHVEHLEPVDFLGKAKVVSSAIPDDHLQGSRPQQRQVSGAPSSQPPNGPGDPSCGASLACSPHPSAPRPSQLGPQRAALGWTEPGGCLSASSQVVATGGPESLVTVTVQCAFTLALKVPWGAGLPHLRTLLSQALPLQAQHGQLSYRDPSHEARWVALPGEEALQGAWRDTAASPRGLQLQCRAAGSRPVLYQAVAQHNYCAQGPEDLDLRQGDMVDVLCAGQGPDVPLHVVDPAWLEGHCDGRIGIFPKCFVVPAG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mouse-Mm-NOXA1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172204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SLGDQIRDWHRGVLAVAREDWDSALCFFSDVREPLARMYFNRGCVHLMAGDPEAALRAFDQAVTKDTCMAVGFLQRGVANFQLQRFQEAVSDFQLALAQLRDNAVIDYTQLGLNFKLQAWEVLYNMASAQCQAGLWTKAANTLVEAISKWPEGAQDILDIAMDKVQKQVPLQLQQVPKGEVFQPPRRYLKHLEPMDFLGKAKVVASVIPDDHNAQPQQRSQAEHAGHQPSSSMCKRVLSTTGGHTSPGLYDSLLASRRPGPGPSEVSSGSEGAATKDPESLVTVTVQCHFTVPLKVPRGTGLSSFQTLLAQALLHQTQTGQLSYKAPGEERSWIPISTEESLQSIWRNVPVGPGGLQLQCQGVWGRPVLYQVVAQYNYRAQRPEDLDFHQGDTVDVLCEVDEAWLEGHRDGCVGIFPKCFVVPAGAYVEAMLVLGPQPGDQN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rat-Rn-NOXA1: 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99  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SLGDQIRDWHRGVLAVAREDWDSALCFFSDVREPLAKMYFNMGCVHLMAGDPEAALRAFDQAVTKDTCMAVGFLQRGVANFQLQRLQEAVSDFQLALAQLRGNAAIDYTQLGLDFKLQAWEVLYNMASVQCQAGLWTKAANTLVEAISKRPEGAQDTLEAAMDKVQKQVPLQLRQVPKGEVFQPPRRYLKHLEPMDFLGKAKVVASVIPDDHNSDIQPQQSSQVEQAGLQSSSPVCKRVLSTRGGHMSPGLWDSLLATGGPVPGPSEDSSSAEGTATKDPESLVTVTVQCHFTVPLKVPRGTDLSSFRTLLSQALLQQTQKGQFSYKARGEDRAWVPISTEDSLQSVWRNVPVSPRGLQLQCRGAWGRPVLYQVVAQYDYRAQRPEDLDFRQGDTVDVLCEVDEAWLEGHRDGRVGIFPKCFVVPAATCVEALPVPEPQPGEQH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&gt;chichen-Gg-NOXA1: Ensembl No. ENSGAL00000008952</w:t>
      </w:r>
    </w:p>
    <w:p>
      <w:pPr>
        <w:pStyle w:val="Normal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YRELLRRWHQAALAADGGDWDAALETLCGIEEPPARICFNVGCMHLRAGRLRDALRAFDETVMKDNSLAVGYFQRGFVCLQLEMYEEALSDYHMAFSHLRKNPFIDYKQLGLRHILYAWEVLYSTAATQCRLQQWQEARDTLEKAVVWRPEGRSATLALALERVQNHQFLEPMQVPPGEFFRPRKKEVEQLDSKDFLGKPKVISSIIPNDEYIGFEPLRPQEMGAERGCRICPVFLSRDRESGYYRVLSHYYPEGTEKLAVKASSLVFVLARGANGWATAIHDGQKLHIPTSLLEPASKMDKWPSDSTEKIGDGIPLPPAQVPPSRLHMLPCHYGRTESPLTHREASSSTDRPAVLRVRCECTVVVRAGEVPSVPALRALLRERFGQQAERGRLSYRHLDGKELGAVSGEEDLEKMWQQLTDGRITLCCQDSDSHSGRPILYRMLAQHSYSAQGPGDLEFSKGDVLDILSEVNEDWLEGHCNGKTGIFPKCFATQTSCAAF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frog-Xt-NOXA1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C075351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HYKEVVRRWHEGVVAAEGKDYDAALRSFTAIEDPPSRIWFNVGGIYLLRGDLPRALEAYDKSLAQDPCLAVGYYQRGYLQFKLGRYEKALSDCHLALSNLRNNSFIDYKQLGLRHVLFSWEAQYNMAAVLCSLGRWESAEEKLKETLQGDGRNAKLDWALDQVQRRSLLQPMSVPEGEFFRPRKQEVEQLNSVDFLGKPTVISSVVPNDQYSGFEPLRPQQPGFYEPCRDAMQCREAGYHRVVVHYYPENSNEVAVKANSVLFVLNKDGDWATAIHDGQKILIPTSFLEPTNPPKADIKKMNNGIPLPPMKTPPTRPNVRPGMEPLTGVQAGAPVPPQPAGGAAEPYKIKALPVGMEPIVEVAVPVQRSVPTHKETGNVPLGNDASLVEDAGRTIIKPKGESAPEPGPFPTRQTGPDNGPMATPVPTDDDKLVLSVHAEFTVNMTVSKAITYPELQGALREELRKHGEQMANHLSYRDPESRGLTPVTGSKDWQEVLKLSRANQVTLCCKETTLCAGRPVLYRMRAQYDYLAQGPADLSFQQGDLISILSEVNGEWLEGHCHRGIGIFPKCFAQRAEGI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&gt;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pt-BR"/>
        </w:rPr>
        <w:t>zebrafish-Dr-NOXA1: GenBank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pt-BR"/>
        </w:rPr>
        <w:t>TM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pt-BR"/>
        </w:rPr>
        <w:t xml:space="preserve"> No. 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XM_679087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MLYIELIRLWDEAVKAIDIRDWQGALSKLNQITDHNCRTMFVVASTHIALGQVDLAIKALDRVIAKDSCLAVGFFQRSAVHMMANRLEEALSDCIWAQKYMRENPVIDYKQLGLRYKLYSWQVLYNAAAVHSRLQQWDKARDILLAASQERGAGRSNLIDTALEAISRKDVLEPLLLPEGEVFRPRKLEVDQLKPRDFLGEAKVITSMIPNDDFRGFDPLRPQKPGYYEPKVEDGQDSRYMIMKSAYVAKGAGELTVPAGAEVFVYSDDDRDGLAVIIYDGKELANGIPHPPALKPPNRPQLPSQRSLELHPSSAGASHTTPPTTSSSTRIPPQQIQTSPQESGSVVVKVHYTYTMALRVPAETPFRDLQEKIAQKLGQPAMNIRLRHRRPGTRVLTPLNGDDGLDCLEGVAESGRAQIWCQNEDPLANRTILYQMVALYDYNAQGPEDLEFSEGDTIDILSEVNEEWLEGHVAGNIGIFPQSFAHRDTDSISGASTD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&gt;medaka-Ol-NOXA1: Ensembl No. ENSORLP00000022190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MLYAELLKLWDESVQAMDSRDWQGALEKLQQIQEPTSRILFNAATAHLALGHLDMALKCLDLTISKDEHLAVGFFQRAAVNMQLERLEDALSDCIWAQKHMRKNTVIDYKQLGLRFKLYSWQVLHNAAAAYCRMGQWEQATEVLLQGGGAGHLEAALDSIERRELPTPLTVPESLVFRPRKQEVEQLQKKDFLGKAKVISSLIPNDDFGGFEPLRQQVSFSPQRPGFYEPKADRAQESRYMRVRTPYMARAPEQLTVPGGVVVFLFGEEDRDGMINVIYDGQRGLLPVFLLEPAEVNAPKAKNDNQRHRAVAFSRQSLLISASPSADLSAPLPLSKVEDEPEACASQKDEMVETCPPEEGSVVVKVHYTYTVAVTVPLNTPYHELKQRIAQKLGHPASELCLRHKQQGSHLLSPLSGEPGGTVQDLAVAGRATLWCQRFQMLVLSLMSGVRCLEEQKDDPLVNRHILYQMVALYNYDAQGPEDLEFSEGDTIDILSEVNEEWLEGHCAGNVGIFPSCFAYRENSSLYP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amoeba-Dd-p67-like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No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Y221172  (initially termed Dd-p67phox)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LKQTIKKWNQSIERYESGNVGEALTILTSIEQSTSKINYNIGVMYIKSNNFRNAIEYFNRSVEQDKYLASSYYMRAIAHHMNGELNHAIVDYDETISKLRGHEYIDYKQLGLDHKLLLAEVLFNKALALGRAGSSVALQATQCFSQPSDSQEFKNQCKKIQDGSQLNFSTRPIPLSLLFKPPKVSDAPQKQRSATTSSIQSSSPSTPMSSSPPSYILKGPSSPPSSSSPSSSSPSLSSSSSPKLPPTPKPSFGSSPPPSSSSSSSSSSSSSSSSISPLTNKTLPPKPPPLPSKKLPSRPISCVIQDVKITLKVFYKDRRLIQIPVPCNLSTFIQKIELKFEITISDKFSLSFQLDGEENEINSQVQLDKMICMEINEINVKDIIPSPSPSPSPSPDKTNNSTSSYSSSSSSSSSSSSSSSSSSYDNKPKSSFIPKTTTRPILPPTTTTTTSTSNNFNRNATLPKKFGSTPSSPSFSSPSSSSSGGGGGPPIPTRGSPSISLLKQQNQTQSINIPPKVPTSSRPKMTQSHSPPSSSPLSSYSTSFQSVSSPSLSSSYNGSTSSYGGFSSSRPPPTPYPYQVLYTDSNEKYYLNTETNETFWEL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fungus-Fg-NOXR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No</w:t>
      </w:r>
      <w:r>
        <w:rPr>
          <w:rFonts w:cs="Times New Roman" w:ascii="Times New Roman" w:hAnsi="Times New Roman"/>
          <w:color w:val="000000"/>
          <w:sz w:val="20"/>
          <w:szCs w:val="20"/>
        </w:rPr>
        <w:t>. FG04123.1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KQEIETWVAALGRYDNNEFEEALNEFGKIGDTSKILFNMGVIHATLGEHEKAVESYQRAIRLDQYLAVAYFQQGVSNFLLGDFEEALANFNDTLLYLRGNAMIDYAQLGLLFKLYSCEVLFNRGLCYIYLQQMDAGMQDFSYAVKEKVVEDHNVIDDAINEQAEGYTVFSIPVGVVYRPNEAKVRNLKTKDYLGKARLVAASDRANAFTGFAGSEIKNAGKLEVKDDRPADNISFAATNLVKPGLSSRRQQSEPPNGRNVFPPTPPPENERPSRAASVRNQKPQLAKLNIQQAEPNRRYEKAASPADARRPMPRSASTTRTPLQREPPPLQLRPKQIPEETGSPEDVYAMYSATDGYRNSRGSAGSRRLRPQQYSEEEDASDYEGTINENDFEMIGQRRGPGSVSGSRNSRRTEVTKIRVKVHADEVKLIMITPDTRFETLSDKVRDKFNIKRRFKIKVKDDDMPNGDMITVGDQDDLEMVIDSVKDEARKQRTETGKMEIWILQL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de-DE"/>
        </w:rPr>
        <w:t>&gt;fungus-Mg-NOXR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de-DE"/>
        </w:rPr>
        <w:t>: GenBank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de-DE"/>
        </w:rPr>
        <w:t>TM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de-DE"/>
        </w:rPr>
        <w:t xml:space="preserve"> No</w:t>
      </w:r>
      <w:r>
        <w:rPr>
          <w:rFonts w:cs="Times New Roman" w:ascii="Times New Roman" w:hAnsi="Times New Roman"/>
          <w:color w:val="000000"/>
          <w:sz w:val="20"/>
          <w:szCs w:val="20"/>
          <w:lang w:val="de-DE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XP_359497</w:t>
      </w:r>
    </w:p>
    <w:p>
      <w:pPr>
        <w:pStyle w:val="HTML1"/>
        <w:spacing w:lineRule="exact" w:line="240"/>
        <w:jc w:val="both"/>
        <w:rPr>
          <w:rFonts w:ascii="Times New Roman" w:hAnsi="Times New Roman" w:eastAsia="ＭＳ 明朝;MS Mincho" w:cs="Times New Roman"/>
          <w:color w:val="000000"/>
          <w:sz w:val="20"/>
          <w:szCs w:val="20"/>
        </w:rPr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 xml:space="preserve">MSLKAELETWAAALKAYDEEDFEKSLDLFSRIADSSKILTNIGLIYATLGEHEAAVQRFIEATNFDQYLAVAYFQCGVSNFLLARYELAYKDFEEALLYLRGNQAINYEQLGLKFRLFSAEVLFNKGLAQIYMGRAQEGLADMEEARREKATDEHNVIDDAIQERGEGYTVFSIPVGVLYRPSEKKLKNSMQKDYMGKAKLVAASDPNDIFTTFTGSTRLKQGISPSGVFIDRPDIESAVIPSVTRSASVPSSTAPSRQPADGVRLAGVERSRTAMNPPQSARLASNKGPPPRPPMSAGASIGRSNTNITPSRPSPNATIGGPVRGLSVRRPGNASPGNSSPPRAPPKDDARLTEFYDDYLDSYGGDAPIPPIAQPGPDRIAAWARTNANPNYPLVRSGSRSAPTSQYTPSSYGGGGSLRRKVTKRNNPRAPSRVQSTYEEEEEGYVSGEYEDGPFELTLIRVKLHYQDDTRGMTLTPDTPFADFMDKVTAKFGKQINGLGLKFKDEDGGKVTLRDESDYELAIETARESAKGKPEGRLELWCMDL </w:t>
      </w:r>
    </w:p>
    <w:p>
      <w:pPr>
        <w:pStyle w:val="HTML1"/>
        <w:spacing w:lineRule="exact" w:line="240"/>
        <w:jc w:val="both"/>
        <w:rPr/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&gt;fungus-An-NOXR</w:t>
      </w:r>
      <w:r>
        <w:rPr>
          <w:rFonts w:eastAsia="ＭＳ 明朝;MS Mincho" w:cs="Times New Roman" w:ascii="Times New Roman" w:hAnsi="Times New Roman"/>
          <w:bCs/>
          <w:color w:val="000000"/>
          <w:sz w:val="20"/>
          <w:szCs w:val="20"/>
        </w:rPr>
        <w:t>: GenBank</w:t>
      </w:r>
      <w:r>
        <w:rPr>
          <w:rFonts w:eastAsia="ＭＳ 明朝;MS Mincho" w:cs="Times New Roman" w:ascii="Times New Roman" w:hAnsi="Times New Roman"/>
          <w:bCs/>
          <w:color w:val="000000"/>
          <w:sz w:val="20"/>
          <w:szCs w:val="20"/>
          <w:vertAlign w:val="superscript"/>
        </w:rPr>
        <w:t>TM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sz w:val="20"/>
          <w:szCs w:val="20"/>
        </w:rPr>
        <w:t xml:space="preserve"> No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.EAA58021</w:t>
      </w:r>
    </w:p>
    <w:p>
      <w:pPr>
        <w:pStyle w:val="HTML1"/>
        <w:spacing w:lineRule="exact" w:line="240"/>
        <w:jc w:val="both"/>
        <w:rPr>
          <w:rFonts w:ascii="Times New Roman" w:hAnsi="Times New Roman" w:eastAsia="ＭＳ 明朝;MS Mincho" w:cs="Times New Roman"/>
          <w:color w:val="000000"/>
          <w:sz w:val="20"/>
          <w:szCs w:val="20"/>
        </w:rPr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MSLKQEIETWVQALEHFDNQEYDLALRSFAAIADTSKILFNCGVIYATLGEHEKAVECYQGAVGLDQYLAIAYFQEGVSNFLLGDFEEALANFNDTLLYLRGNTYIDYEQLGLKFRLYSCEVLFNRGLCYIYLQQIGPGMQDLEYASKEKYSRSRLTPQGYTVFSIPVGVVYRPNEAKVKNLKTKDYLGKSRVIAANRLSTPADTSQRSVDSVPFATSHLVQKNLTSRSRQQSEPPMHRNLFPPTPPPDADKASLSSTGSNGTVRAQPGKAQRPPKLDLDRPGAQPAGRSTTDLTAPEKPRLGTIRTASEPRGQSRQPRGYAPERHVRSSDGYGHRRGASDHGFGVSNGHSDDAYGMYGEARAMTLANGGRPFQQQGYIDEEEEYGSSPCDEDLVPDASFELMGSRPRARSCSRGPARGYSRRPEVRRFRVKVHSFEDTRYILIPPTIEFAEFETRIREKFGFQMALKIKMQDEGDMITMVDQEDLDLLLMASREIARREGSEMGKMEIWVEERRMI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human-Hs-p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P_000622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VAQQLRAESDFEQLPDDVAISANIADIEEKRGFTSHFVFVIEVKTKGGSKYLIYRRYRQFHALQSKLEERFGPDSKSSALACTLPTLPAKVYVGVKQEIAEMRIPALNAYMKSLLSLPVWVLMDEDVRIFFYQSPYDSEQVPQALRRLRPRTRKVKSVSPQGNSVDRMAAPRAEALFDFTGNSKLELNFKAGDVIFLLSRINKDWLEGTVRGATGIFPLSFVKILKDFPEEDDPTNWLRCYYYEDTISTIKDIAVEEDLSSTPLLKDLLELTRREFQREDIALNYRDAEGDLVRLLSDEDVALMVRQARGLPSQKRLFPWKLHITQKDNYRVYNTMP</w:t>
      </w:r>
    </w:p>
    <w:p>
      <w:pPr>
        <w:pStyle w:val="Normal"/>
        <w:spacing w:lineRule="exact" w:line="240"/>
        <w:rPr>
          <w:rStyle w:val="StrongEmphasis"/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dog-Cf-p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0"/>
          <w:szCs w:val="20"/>
        </w:rPr>
        <w:t>XP_538398.1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ALAQQLRAESDFEQLPDNIAISANIADIEEKRGFTSYFVFVIEVKTKGGSKYLIYRRYRQFHALQSKLEERFGPENKSNPFTCSLPTLPAKVYVGVKQEIAEMRIPALNAYMKSLLSLPIWVLMDEDVRIFFYQSPYDSEQVPQALRRLRPRTRKVKNESPQDAIFDRMAAPRAEALFDFTGNSKLELNFKAGDVIILLKGSSFFLPQGTVRGATGIFPQSFVKILKDFPEEEDPTNWLRCYYYEDTISTTKDIAVEEELSSTPLFKDLMQLMRREFQREDIALNYRDAQGDLVRLLSDEDVGLMVKQAQGLPSQKHLFPWKLHITQKDDYRVYNTV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mouse-Mm-p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8677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LAQQLRSESDFEQLPDDVAVSANIADIEEKRGFTSHFVFVIEVKTKGGSKYLIYRRYRQFYALQSKLEERFGPESKNSPFTCNLPTLPAKVYMGAKQEIAETRIPALNAYMKNLLSLPVCVLMDPDVRIFFYQSAYDAEQVPQALRRLRPRTRKIKGVSPQGAIMDRMEAPRAEALFDFTGNSKLELSFKAGDVIFLLSKINKDWLEGTSQGATGIFPGSFVKILKDFPEDEDTTNWLRCYFYEDTGKTIKDIAVEEDLSSTPLFKDLLALMRREFQREDIALSYQDAEGDLVRLLSDEDVGLMVKQARGLPSQKRLFPWKLHVTQKDNYSVYNTV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rat-Rn-p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Ensembl No. ENSRNOP00000009544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LAQQLRSESDFEQLPDDVAISANIADIEEKRGFTSHFVFVIEVKTKGGSKYLIYRRYRQFYALQSKLEERFGPESKNSPFTCSLPTLPAKVYMGVKQEIAETRIPALNAYMKNLLSLPVCVLMDPDVRIFFYQSAYDAEQVPQALRRLRPRTRKIKGVTPQGPSMDRMEAPRAEALFDFTGNSKLELSFKAGDVIFLLSKINKDWLEVRQRGRAEVFSSTLVFPLGASTEPGHRNHIGCPMFALEATVVTTTVIRGSVDHCPVFWKVLLSSMSREFQREDIALNYQDAEGDLVRLLSDEDVGLMVKQAQGLPSQKRLFPWKLHVTQKDNYGVYNTV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frog-Xt-p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1030521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PRQLRDESDFEQLPEDVPVFAHIADVEERRGFSLYYTFVIEVKTKGSSKYFIYRRYSQFFTLHAKLEENYGPDNGIAPYICTLPELPPKIFVGNKKDIAETRIPLLNGYMKGLLNSPTWLLLDEDLRMFYYQTLSDSEGIPRALRRLRPQTRKLKKDSQPISDVDRPRAEALFDFKGNAPMELNLKCGDLIYLLSWVNREWLEGTVGNRTGIFPASFVRIIKNLPELLYQVSLLRCYFHDHDRCLIRDISLEEDVGKCPSYKELLDLIRNQFPDAEVALNMRDKDGELIRLLDNSDMEFLITRGKRPPRAKNYFPWELHVTHEDDLEAYKTEA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chicken-Gg-p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1039272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PRQLREKSDFDQFPDDVPVSANIADIEEKKGFTNYYMFVIEVKIKSGGRYLIFRRYREFYALHTKLEERYGGESKNSAFTCTLPVLPGKVYVGAKREIAENRIPILNIYMKNLLCLPVWVLMDEEVRLFFYHSNFDSEQVPRRLRRLRPRTRRVKSISSQLPVLDRVAAPRAEALFDFSGTSKLELSFKKGDLIYLLSRVNKDWLEGTVNDATGIFPSAFVKIIKDLPQQEDTVNKIRCYYYDETVSTIRDISVEENLSSIPLFKDLMELIKQEFDQHDIVLNYRDLDGDLIRLLSDQDVELMVSQSRKRSSEKHFFPWKLHITHKDDFSVYSTSPGIGDTQTVRAT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zebrafish-Dr-p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CAK10863 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LPQQLRDESDFDQLPDNIPVTATIADIEEKKGFIVYFSFVIEVKTKGNSKYLIYRRYREFFALHQSLELKYTAEAQSGYYNCQLPTLPGKVFMGNKKEIAESRIPELNNYMKRLLCLPTWVLLDDLIRMFFYQTESDSQQVPRALRRLRPPTRKVKTVKPKTDLLSAPRAEAVFDFSGSGRLELSLKAGDVIFLLRRVNADWLEGTVRDRTGIFPESFVKIIKALPENESDEEGGASRNSSRAQGSYSCLHCYFLQPEGIETRDICVQEDLSIQPSYEELLSRMRDVFHVDDIALNYRDAEGDLIRILDDEDVVLMVQESKRTESKVKRPVNQFPWELLVTHAKDLTVYNTEY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fugu-Tr-p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0"/>
          <w:szCs w:val="20"/>
        </w:rPr>
        <w:t>NP_001027719.1</w:t>
      </w:r>
    </w:p>
    <w:p>
      <w:pPr>
        <w:pStyle w:val="HTML"/>
        <w:spacing w:lineRule="exact" w:line="240"/>
        <w:jc w:val="both"/>
        <w:rPr>
          <w:rFonts w:ascii="Times New Roman" w:hAnsi="Times New Roman" w:eastAsia="ＭＳ 明朝;MS Mincho" w:cs="Times New Roman"/>
          <w:color w:val="000000"/>
          <w:sz w:val="20"/>
          <w:szCs w:val="20"/>
        </w:rPr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MSLQQLRDESDFDQLPHNVAVTATIADIEEKKGFIDYYRFVIEVKTKGGSKYFIYRRYREFFTLHQTLESKYSPEESDRQGQNTCPLPPLPGKVFLGNKREIAEGRIPELNTYMKRLLGLPAWFLLDDTLRMFFYQTDQDSQQQPRALRRLRPQTRKVKTIKPKMDLFSSPRAEVMFDFRGNGKEELNLKKGEVIFLLQRVNADWLEGTVNNQTGIFPQSFVKIIKPLPDSNTEGEGEGHTYSCLRCFLLTPSGVDTRDVCVEEELTTQPTYKDLLFHMRNVFKVNDIALNYRDMEGDLIRVVDDEDIQLMIKESRGQESKIKRPVNQFPWELYVTLASDFSVYNTEL</w:t>
      </w:r>
    </w:p>
    <w:p>
      <w:pPr>
        <w:pStyle w:val="HTML"/>
        <w:spacing w:lineRule="exact" w:line="240"/>
        <w:jc w:val="both"/>
        <w:rPr/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&gt;tetraodon-Tn-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  <w:lang w:eastAsia="ja-JP"/>
        </w:rPr>
        <w:t>p40</w:t>
      </w:r>
      <w:r>
        <w:rPr>
          <w:rFonts w:eastAsia="ＭＳ 明朝;MS Mincho" w:cs="Times New Roman" w:ascii="Times New Roman" w:hAnsi="Times New Roman"/>
          <w:i/>
          <w:color w:val="000000"/>
          <w:sz w:val="20"/>
          <w:szCs w:val="20"/>
          <w:lang w:eastAsia="ja-JP"/>
        </w:rPr>
        <w:t>phox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: Ensembl</w:t>
      </w:r>
      <w:r>
        <w:rPr>
          <w:rFonts w:eastAsia="ＭＳ 明朝;MS Mincho" w:cs="Times New Roman" w:ascii="Times New Roman" w:hAnsi="Times New Roman"/>
          <w:color w:val="000000"/>
          <w:kern w:val="2"/>
          <w:sz w:val="20"/>
          <w:szCs w:val="20"/>
        </w:rPr>
        <w:t xml:space="preserve"> No.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GSTENG00034841001</w:t>
      </w:r>
    </w:p>
    <w:p>
      <w:pPr>
        <w:pStyle w:val="HTML"/>
        <w:spacing w:lineRule="exact" w:line="240"/>
        <w:jc w:val="both"/>
        <w:rPr>
          <w:rFonts w:ascii="Times New Roman" w:hAnsi="Times New Roman" w:eastAsia="ＭＳ 明朝;MS Mincho" w:cs="Times New Roman"/>
          <w:color w:val="000000"/>
          <w:sz w:val="20"/>
          <w:szCs w:val="20"/>
          <w:lang w:eastAsia="ja-JP"/>
        </w:rPr>
      </w:pP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SDFDQLPHNVPVTATIADIEEKKGFIDHYRFVIEVKTKGGSKYFIYRRYREFFTLHQNLESKYSPEDAEKPGPNTCLLPPLPGKIFIGNKKEIAEGRIPELNTYMKVISAGWALRMDGCRMARSDSPTTFHQSPTIPSPPRLLGLPVWFLLDDTLRMFFYQTDQDSQQQPRALRRLRPQTRKVKTVKPKMDLFSSPRAEVMFDFRGNGKEELNLKKGEVIFLLQRVNADWLEGTVNNQTGIFPQSFVKIIKPLPDVSAEGEDEGHTYSCLRCFLLSPAGVDTRDVCVEEDLTTQPTHKDLLTLMRNVFKVNDIALNYRDPEGDLIRVLDDEDIQLMVKESRDQQGKVKRPVNQFPWELHFASVTVSSPTRGDTSAVLSPLTPERRQMQVGVLLSVTQRTEERGIDFHFTNILGRETDTGVLRWDPQPALQEKLRRLLFSVPPASSLVCVKCGQADCAAGLLCGSGWLPATSSLPAHTGMQSQTTNSPFVSQHIYTVTHTRQGPAQVRPAATGTRPADKPGSSEEHAQPGLPELRLPH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&gt;medaka-Ol-p40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pt-BR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pt-BR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  <w:lang w:val="pt-BR"/>
        </w:rPr>
        <w:t xml:space="preserve"> No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0"/>
          <w:szCs w:val="20"/>
          <w:lang w:val="pt-BR"/>
        </w:rPr>
        <w:t>Q15080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SQPQRLRDESDFDQLPGNIPVSATIADTEEKRGFIDYFRFVIEVKTKGGSKYLIYRRYKEFFNLHQTLEAKYSPGDLERPGPNTCVLPSLPGKIYIGNKQEIAESRIPELNTYMKRLLHLPAWLLLDETLRIFFYQTDEDSQIQPRALRRLRPPTRKVKTVEPQKMDLFSSPRAEAMFDFRGNSKAELNLKRGEVIFLLRRVNADWLEGTVNNQTGIFPESYVKIIKALPESDSESNGGGHTYSCLRCFLLTPSGVETRDVCVQEDLSIQPTYNELLSRMRNVFKVEDIALNYRDLEGDLIRILDNEDVQLMIEEGKRQKGKVKRPVNQFSWELHVTKAFDLSVYNFEA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human-Hs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0101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GQIEWAMWANEQALASGLILITGGIVATAGRFTQWYFGAYSIVAGVFVCLLEYPRGKRKKGSTMERWGQKYMTAVVKLFGPFTRNYYVRAVLHLLLSVPAGFLLATILGTACLAIASGIYLLAAVRGEQWTPIEPKPRERPQIGGTIKQPPSNPPPRPPAEARKKPSEEEAAVAAGGPPGGPQVNPIPVTDEVV</w:t>
        <w:br/>
        <w:t>&gt;dog-Cf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R000286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QIEWAMWANEQALASGLILIMGGIVATAGQFTKWYFGAYSIGAGVFVCLLEYPRGKRRKGSTMERCGQKYMTKVVKVFGPLSRNYYIRAFLHLGLSVPAGFLLATILGTACLAIASSIYLLAAYHGEQWIPIEPQPKERPQVGGTIKQPPSNPPPRPPAEARKKPSEEEEAAGAVGVSGGPQENPVPVIDEV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mouse-Mm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07806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QIEWAMWANEQALASGLILITGGIVATAGRFTQWYFGAYSIAAGVLICLLEYPRGKRKKGSTMERCGQKYLTSVVKLFGPLTRNYYVRAALHFLLSVPAGFLLATILGTVCLAIASVIYLLAAIRGEQWTPIEPKPKERPQVGGTIKQPPTNPPPRPPAEVRKKPSEGEEEAASAGGPQVNPMPVTDEV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rat-Rn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M_024160.1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GQIEWAMWANEQALASGLILITGGIVATAGRFTQWYFGAYSIVAGVLICLLEYPRGKRKKGSTMERCGQKYLTAVVKLFGPLTRNYYVRAVLHLLLSVPAGFLLATILGTVCLAIASVIYLLAAIRGEQWTPIEPKPKERPQVGGTIKQPPTNPPPRPPAEVRKKPSEAEEEAASAGGPQVNPIPVTDEVV 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chichen-Gg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 (partial)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NW_001471438.1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QIEWAMWANEQALAAGL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frog-Xt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Style w:val="InternetLink"/>
          <w:rFonts w:cs="Times New Roman" w:ascii="Times New Roman" w:hAnsi="Times New Roman"/>
          <w:color w:val="000000"/>
          <w:sz w:val="20"/>
          <w:szCs w:val="20"/>
          <w:u w:val="none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sembl No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0"/>
          <w:szCs w:val="20"/>
        </w:rPr>
        <w:t>ENSXETG00000017431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QIEWAMWANEQALASGLILLAGGIVAVAGQFKGWQFGAYGVAAGVFITLLEYPRSKRKKGSTMERCGQKYLAAVVKLFGPLTRNYYVRAILHAGLAVPGGFILSTILGTVCLGIASIIYFLAAIRGEEWRPIEKQAEPKPRAGETIKRPPENPPPRPPAEVRRKQADEVSVGGGHVNPIPVTDNV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tetraodon-Tn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DDBJ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R000303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KIEWAMWANEQALASGFILLAGGIVGVAGRFRGWEFAAYAVAAGVFVCLLEYPRSKRSKGTSVERPGQHCFTVCVKAFGPVTKNYYVRAVLHAAICVPGGFMLATVLGCVCLGIASIIYLVAAIRGEHWEPILPKKEIQKPVAESIKNPPQNPPPRPPAETRRKRVDDLEAAAYDN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zebrafish-Dr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BC056702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KIEWAMWANEQALAAGLIYLTGGIVGVAGQFRGWQFAAFGIAAGVFVCLLEYPRSKRGKGTSIERSGQYCFTVCVKSFGPLTRNYYVRAFLHAALCVPGGFMLATVLGCVCLGMASLIYLSAPIHGEHWEPILHIETKKRLGESIKEPPQNPPPRPPPELRRKKADNLDAAAYDNPMSVTINE</w:t>
      </w:r>
    </w:p>
    <w:p>
      <w:pPr>
        <w:pStyle w:val="Normal"/>
        <w:autoSpaceDE w:val="false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fugu-Tr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AB099895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KIEWAMWANEQALASGFILLTGGVVGVAGQFRGWQFAAYAVAAGVLVCLLEYPRSKRSKGTSVERPGQRCFTVCVKAFGPVTRNYYVRAVLHAAICVPGGFMLATVLGCVCLGIASIIYLVAAIRGEHWEPILPSKEIRKPVAESIKNPPQNPPPRPPADTRRKRVEDLEAASYDNPISVTANE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medaka-Ol-p22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Ensembl No. ENSORLP00000011738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GRIEWAMWANEQALAAGLILLAGGIVGVAGQFRGWEFASYAIAAGVFVCLLEYPRSKRAKGTSVERTGQYCFTVCVKAFGPVTRNYYVRAFLHAALCVPGGFMLATVLGCVCLGIASLIYLAAAVRGEHWEPILPRKDTRKPVAESIKSPPQNPPPRPPPEIRRKQAKDVEGAAYDNPMSVTDDE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&gt;ascidian-Ci-p2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hox</w:t>
      </w:r>
      <w:r>
        <w:rPr>
          <w:rFonts w:cs="Times New Roman" w:ascii="Times New Roman" w:hAnsi="Times New Roman"/>
          <w:color w:val="000000"/>
          <w:sz w:val="20"/>
          <w:szCs w:val="20"/>
        </w:rPr>
        <w:t>: GenBan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. AK114374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PSSSSNIRSIQWGMWANETALLGSYVLTLGGIIGIVGGLLKNFMFWLPIGIYGVVFGILVGLLEYPRGKKNKGNTLLRSGQSCFSTMVNKLPFVSNYYFRAIAYFIVCIPGIISVPTFLGSVCVIVGSGIYLGAALHKERWNPIESRPQVPSTSNDITQPPSQPPPRLPQNKQI</w:t>
      </w:r>
    </w:p>
    <w:p>
      <w:pPr>
        <w:pStyle w:val="Normal"/>
        <w:spacing w:lineRule="exact" w:line="240"/>
        <w:rPr>
          <w:rStyle w:val="Psmall1"/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40"/>
        <w:rPr>
          <w:rStyle w:val="Psmall1"/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Psmall1">
    <w:name w:val="psmall1"/>
    <w:basedOn w:val="Style14"/>
    <w:qFormat/>
    <w:rPr>
      <w:rFonts w:ascii="Arial" w:hAnsi="Arial" w:cs="Arial"/>
      <w:b w:val="false"/>
      <w:b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;Courier New" w:hAnsi="Courier;Courier New" w:eastAsia="SimSun;宋体" w:cs="Courier New"/>
      <w:kern w:val="0"/>
      <w:sz w:val="18"/>
      <w:szCs w:val="18"/>
      <w:lang w:eastAsia="zh-CN"/>
    </w:rPr>
  </w:style>
  <w:style w:type="paragraph" w:styleId="HTML1">
    <w:name w:val="HTML 書式付き1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2T02:14:00Z</dcterms:created>
  <dc:creator>tkawahara</dc:creator>
  <dc:description/>
  <dc:language>en-US</dc:language>
  <cp:lastModifiedBy>tkawaha</cp:lastModifiedBy>
  <cp:lastPrinted>2007-08-30T12:50:00Z</cp:lastPrinted>
  <dcterms:modified xsi:type="dcterms:W3CDTF">2007-09-20T21:21:00Z</dcterms:modified>
  <cp:revision>9</cp:revision>
  <dc:subject/>
  <dc:title>Additional File 1 </dc:title>
</cp:coreProperties>
</file>